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 xml:space="preserve">Table S2. Relative levels of IsrM in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 xml:space="preserve"> transformed with different constructs, as compared to those in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 xml:space="preserve"> that expressed SopA-FLAG and IsrM in the presence of IPTG.  Relative levels of SopA protein in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 xml:space="preserve"> transformed with different constructs, as compared to those in the pIsrM-containing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 xml:space="preserve"> that expressed SopA-FLAG and M-SopA-FLAG in the absence of IPTG, respectively. 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5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080"/>
        <w:gridCol w:w="1080"/>
        <w:gridCol w:w="990"/>
        <w:gridCol w:w="990"/>
        <w:gridCol w:w="990"/>
        <w:gridCol w:w="990"/>
        <w:gridCol w:w="99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ed Protein</w:t>
            </w:r>
          </w:p>
        </w:tc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pA-FLAG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-SopA-FL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pressed sRNA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rM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-IsrM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rM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-Isr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vel of Is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5%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vel of SopA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%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he values shown are the means of triplicate experiments.  The levels of IsrM were determined by qRT-PCR, using the levels of 16S rRNA as the internal control.  The levels of SopA protein were determined by Western blot analyses, using the levels of GroEL as the internal control.</w:t>
      </w:r>
    </w:p>
    <w:p>
      <w:pPr>
        <w:pStyle w:val="Normal"/>
        <w:spacing w:lineRule="auto" w:line="480"/>
        <w:ind w:right="-8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296" w:right="1296" w:gutter="0" w:header="0" w:top="1267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Palatino;Book Antiqua" w:hAnsi="Palatino;Book Antiqua" w:eastAsia="SimSun;宋体" w:cs="Palatino;Book Antiqua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spacing w:lineRule="atLeast" w:line="480"/>
      <w:ind w:right="180" w:hanging="0"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480"/>
      <w:ind w:right="27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Geneva;Arial" w:hAnsi="Geneva;Arial" w:cs="Geneva;Arial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tabs>
        <w:tab w:val="clear" w:pos="720"/>
        <w:tab w:val="left" w:pos="0" w:leader="none"/>
      </w:tabs>
      <w:spacing w:lineRule="atLeast" w:line="480"/>
      <w:ind w:right="180" w:hanging="0"/>
    </w:pPr>
    <w:rPr>
      <w:b/>
      <w:sz w:val="28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/>
  </w:style>
  <w:style w:type="paragraph" w:styleId="BodyTextIndent3">
    <w:name w:val="Body Text Indent 3"/>
    <w:basedOn w:val="Normal"/>
    <w:qFormat/>
    <w:pPr>
      <w:spacing w:lineRule="auto" w:line="480"/>
      <w:ind w:right="-720" w:firstLine="720"/>
    </w:pPr>
    <w:rPr/>
  </w:style>
  <w:style w:type="paragraph" w:styleId="BodyText2">
    <w:name w:val="Body Text 2"/>
    <w:basedOn w:val="Normal"/>
    <w:qFormat/>
    <w:pPr>
      <w:autoSpaceDE w:val="true"/>
      <w:spacing w:lineRule="atLeast" w:line="480"/>
      <w:ind w:right="270" w:hanging="0"/>
    </w:pPr>
    <w:rPr>
      <w:rFonts w:eastAsia="Times New Roman"/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cs="Courier New"/>
      <w:color w:val="00000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17:00Z</dcterms:created>
  <dc:creator>Altman</dc:creator>
  <dc:description/>
  <cp:keywords/>
  <dc:language>en-US</dc:language>
  <cp:lastModifiedBy>Fenyong Liu</cp:lastModifiedBy>
  <cp:lastPrinted>2010-10-26T05:05:00Z</cp:lastPrinted>
  <dcterms:modified xsi:type="dcterms:W3CDTF">2011-07-24T15:17:00Z</dcterms:modified>
  <cp:revision>2</cp:revision>
  <dc:subject/>
  <dc:title>AK-crosslink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